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5D1774" w14:textId="77777777" w:rsidR="00100EEE" w:rsidRPr="00AB26E6" w:rsidRDefault="00100EEE" w:rsidP="00100EEE">
      <w:pPr>
        <w:spacing w:line="480" w:lineRule="auto"/>
        <w:rPr>
          <w:b/>
          <w:bCs/>
          <w:sz w:val="20"/>
          <w:szCs w:val="20"/>
        </w:rPr>
      </w:pPr>
      <w:r w:rsidRPr="00AB26E6">
        <w:rPr>
          <w:b/>
          <w:bCs/>
          <w:sz w:val="20"/>
          <w:szCs w:val="20"/>
        </w:rPr>
        <w:t>S2</w:t>
      </w:r>
      <w:r>
        <w:rPr>
          <w:b/>
          <w:bCs/>
          <w:sz w:val="20"/>
          <w:szCs w:val="20"/>
        </w:rPr>
        <w:t>-A</w:t>
      </w:r>
      <w:r w:rsidRPr="00AB26E6">
        <w:rPr>
          <w:b/>
          <w:bCs/>
          <w:sz w:val="20"/>
          <w:szCs w:val="20"/>
        </w:rPr>
        <w:t xml:space="preserve"> Table. Questionnaire of the quality assessment</w:t>
      </w:r>
      <w:r w:rsidRPr="00AB26E6">
        <w:rPr>
          <w:sz w:val="20"/>
          <w:szCs w:val="20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2"/>
        <w:gridCol w:w="8350"/>
      </w:tblGrid>
      <w:tr w:rsidR="00100EEE" w:rsidRPr="0090345D" w14:paraId="6875C65B" w14:textId="77777777" w:rsidTr="00CA543F">
        <w:trPr>
          <w:trHeight w:val="340"/>
        </w:trPr>
        <w:tc>
          <w:tcPr>
            <w:tcW w:w="911" w:type="dxa"/>
            <w:noWrap/>
            <w:hideMark/>
          </w:tcPr>
          <w:p w14:paraId="64599A20" w14:textId="77777777" w:rsidR="00100EEE" w:rsidRPr="00BF231E" w:rsidRDefault="00100EE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82" w:type="dxa"/>
            <w:noWrap/>
            <w:hideMark/>
          </w:tcPr>
          <w:p w14:paraId="5C7AA76C" w14:textId="77777777" w:rsidR="00100EEE" w:rsidRPr="00BF231E" w:rsidRDefault="00100EE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IMAL information</w:t>
            </w:r>
          </w:p>
        </w:tc>
      </w:tr>
      <w:tr w:rsidR="00100EEE" w:rsidRPr="0090345D" w14:paraId="498E0972" w14:textId="77777777" w:rsidTr="00CA543F">
        <w:trPr>
          <w:trHeight w:val="340"/>
        </w:trPr>
        <w:tc>
          <w:tcPr>
            <w:tcW w:w="911" w:type="dxa"/>
            <w:noWrap/>
            <w:hideMark/>
          </w:tcPr>
          <w:p w14:paraId="09476F06" w14:textId="77777777" w:rsidR="00100EEE" w:rsidRPr="00BF231E" w:rsidRDefault="00100EE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8582" w:type="dxa"/>
            <w:noWrap/>
            <w:hideMark/>
          </w:tcPr>
          <w:p w14:paraId="147AE41E" w14:textId="77777777" w:rsidR="00100EEE" w:rsidRPr="00BF231E" w:rsidRDefault="00100EE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Is the animal species described? </w:t>
            </w:r>
          </w:p>
        </w:tc>
      </w:tr>
      <w:tr w:rsidR="00100EEE" w:rsidRPr="0090345D" w14:paraId="034733CB" w14:textId="77777777" w:rsidTr="00CA543F">
        <w:trPr>
          <w:trHeight w:val="340"/>
        </w:trPr>
        <w:tc>
          <w:tcPr>
            <w:tcW w:w="911" w:type="dxa"/>
            <w:noWrap/>
            <w:hideMark/>
          </w:tcPr>
          <w:p w14:paraId="690D3D3E" w14:textId="77777777" w:rsidR="00100EEE" w:rsidRPr="00BF231E" w:rsidRDefault="00100EE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8582" w:type="dxa"/>
            <w:hideMark/>
          </w:tcPr>
          <w:p w14:paraId="3BF363C4" w14:textId="77777777" w:rsidR="00100EEE" w:rsidRPr="00BF231E" w:rsidRDefault="00100EE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Is the strain described? </w:t>
            </w:r>
          </w:p>
        </w:tc>
      </w:tr>
      <w:tr w:rsidR="00100EEE" w:rsidRPr="0090345D" w14:paraId="461284F5" w14:textId="77777777" w:rsidTr="00CA543F">
        <w:trPr>
          <w:trHeight w:val="340"/>
        </w:trPr>
        <w:tc>
          <w:tcPr>
            <w:tcW w:w="911" w:type="dxa"/>
            <w:noWrap/>
            <w:hideMark/>
          </w:tcPr>
          <w:p w14:paraId="5D9AA133" w14:textId="77777777" w:rsidR="00100EEE" w:rsidRPr="00BF231E" w:rsidRDefault="00100EE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8582" w:type="dxa"/>
            <w:hideMark/>
          </w:tcPr>
          <w:p w14:paraId="1027130D" w14:textId="77777777" w:rsidR="00100EEE" w:rsidRPr="00BF231E" w:rsidRDefault="00100EE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Is the number of animals described per experimental group? </w:t>
            </w:r>
          </w:p>
        </w:tc>
      </w:tr>
      <w:tr w:rsidR="00100EEE" w:rsidRPr="0090345D" w14:paraId="0D185F4C" w14:textId="77777777" w:rsidTr="00CA543F">
        <w:trPr>
          <w:trHeight w:val="340"/>
        </w:trPr>
        <w:tc>
          <w:tcPr>
            <w:tcW w:w="911" w:type="dxa"/>
            <w:noWrap/>
            <w:hideMark/>
          </w:tcPr>
          <w:p w14:paraId="4F837D6D" w14:textId="77777777" w:rsidR="00100EEE" w:rsidRPr="00BF231E" w:rsidRDefault="00100EE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8582" w:type="dxa"/>
            <w:hideMark/>
          </w:tcPr>
          <w:p w14:paraId="026F90F3" w14:textId="77777777" w:rsidR="00100EEE" w:rsidRPr="00BF231E" w:rsidRDefault="00100EE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Is the sex of the animals described? </w:t>
            </w:r>
          </w:p>
        </w:tc>
      </w:tr>
      <w:tr w:rsidR="00100EEE" w:rsidRPr="0090345D" w14:paraId="3662CD99" w14:textId="77777777" w:rsidTr="00CA543F">
        <w:trPr>
          <w:trHeight w:val="340"/>
        </w:trPr>
        <w:tc>
          <w:tcPr>
            <w:tcW w:w="911" w:type="dxa"/>
            <w:noWrap/>
            <w:hideMark/>
          </w:tcPr>
          <w:p w14:paraId="7B0C8FBE" w14:textId="77777777" w:rsidR="00100EEE" w:rsidRPr="00BF231E" w:rsidRDefault="00100EE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8582" w:type="dxa"/>
            <w:hideMark/>
          </w:tcPr>
          <w:p w14:paraId="2BF37882" w14:textId="77777777" w:rsidR="00100EEE" w:rsidRPr="00BF231E" w:rsidRDefault="00100EE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Is the age or weight described? </w:t>
            </w:r>
          </w:p>
        </w:tc>
      </w:tr>
      <w:tr w:rsidR="00100EEE" w:rsidRPr="0090345D" w14:paraId="77208FC4" w14:textId="77777777" w:rsidTr="00CA543F">
        <w:trPr>
          <w:trHeight w:val="340"/>
        </w:trPr>
        <w:tc>
          <w:tcPr>
            <w:tcW w:w="911" w:type="dxa"/>
            <w:noWrap/>
            <w:hideMark/>
          </w:tcPr>
          <w:p w14:paraId="07762D2B" w14:textId="77777777" w:rsidR="00100EEE" w:rsidRPr="00BF231E" w:rsidRDefault="00100EE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Q6</w:t>
            </w:r>
          </w:p>
        </w:tc>
        <w:tc>
          <w:tcPr>
            <w:tcW w:w="8582" w:type="dxa"/>
            <w:hideMark/>
          </w:tcPr>
          <w:p w14:paraId="5BAF8224" w14:textId="77777777" w:rsidR="00100EEE" w:rsidRPr="00BF231E" w:rsidRDefault="00100EE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Ethical review permission described? </w:t>
            </w:r>
          </w:p>
        </w:tc>
      </w:tr>
      <w:tr w:rsidR="00100EEE" w:rsidRPr="0090345D" w14:paraId="23E69DE8" w14:textId="77777777" w:rsidTr="00CA543F">
        <w:trPr>
          <w:trHeight w:val="360"/>
        </w:trPr>
        <w:tc>
          <w:tcPr>
            <w:tcW w:w="911" w:type="dxa"/>
            <w:noWrap/>
            <w:hideMark/>
          </w:tcPr>
          <w:p w14:paraId="37385999" w14:textId="77777777" w:rsidR="00100EEE" w:rsidRPr="00BF231E" w:rsidRDefault="00100EE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82" w:type="dxa"/>
            <w:noWrap/>
            <w:hideMark/>
          </w:tcPr>
          <w:p w14:paraId="07D2251E" w14:textId="77777777" w:rsidR="00100EEE" w:rsidRPr="00BF231E" w:rsidRDefault="00100EE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design</w:t>
            </w:r>
          </w:p>
        </w:tc>
      </w:tr>
      <w:tr w:rsidR="00100EEE" w:rsidRPr="0090345D" w14:paraId="70AE8DAC" w14:textId="77777777" w:rsidTr="00CA543F">
        <w:trPr>
          <w:trHeight w:val="340"/>
        </w:trPr>
        <w:tc>
          <w:tcPr>
            <w:tcW w:w="911" w:type="dxa"/>
            <w:noWrap/>
            <w:hideMark/>
          </w:tcPr>
          <w:p w14:paraId="614494FC" w14:textId="77777777" w:rsidR="00100EEE" w:rsidRPr="00BF231E" w:rsidRDefault="00100EE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Q7</w:t>
            </w:r>
          </w:p>
        </w:tc>
        <w:tc>
          <w:tcPr>
            <w:tcW w:w="8582" w:type="dxa"/>
            <w:noWrap/>
            <w:hideMark/>
          </w:tcPr>
          <w:p w14:paraId="1F14813C" w14:textId="77777777" w:rsidR="00100EEE" w:rsidRPr="00BF231E" w:rsidRDefault="00100EE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Is the allocation of animals to experimental group (follow-up time) clear? </w:t>
            </w:r>
          </w:p>
        </w:tc>
      </w:tr>
      <w:tr w:rsidR="00100EEE" w:rsidRPr="0090345D" w14:paraId="5A11F129" w14:textId="77777777" w:rsidTr="00CA543F">
        <w:trPr>
          <w:trHeight w:val="340"/>
        </w:trPr>
        <w:tc>
          <w:tcPr>
            <w:tcW w:w="911" w:type="dxa"/>
            <w:noWrap/>
            <w:hideMark/>
          </w:tcPr>
          <w:p w14:paraId="737DE622" w14:textId="77777777" w:rsidR="00100EEE" w:rsidRPr="00BF231E" w:rsidRDefault="00100EE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Q8</w:t>
            </w:r>
          </w:p>
        </w:tc>
        <w:tc>
          <w:tcPr>
            <w:tcW w:w="8582" w:type="dxa"/>
            <w:noWrap/>
            <w:hideMark/>
          </w:tcPr>
          <w:p w14:paraId="3FF2A0DC" w14:textId="77777777" w:rsidR="00100EEE" w:rsidRPr="00BF231E" w:rsidRDefault="00100EE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Is the duration of the follow-up time of the explants clear? </w:t>
            </w:r>
          </w:p>
        </w:tc>
      </w:tr>
      <w:tr w:rsidR="00100EEE" w:rsidRPr="0090345D" w14:paraId="6ABDCADC" w14:textId="77777777" w:rsidTr="00CA543F">
        <w:trPr>
          <w:trHeight w:val="360"/>
        </w:trPr>
        <w:tc>
          <w:tcPr>
            <w:tcW w:w="911" w:type="dxa"/>
            <w:noWrap/>
            <w:hideMark/>
          </w:tcPr>
          <w:p w14:paraId="7D5D988B" w14:textId="77777777" w:rsidR="00100EEE" w:rsidRPr="00BF231E" w:rsidRDefault="00100EE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Q9</w:t>
            </w:r>
          </w:p>
        </w:tc>
        <w:tc>
          <w:tcPr>
            <w:tcW w:w="8582" w:type="dxa"/>
            <w:hideMark/>
          </w:tcPr>
          <w:p w14:paraId="0AB206DC" w14:textId="77777777" w:rsidR="00100EEE" w:rsidRPr="00BF231E" w:rsidRDefault="00100EE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Was attendance of control group clear described?  </w:t>
            </w:r>
            <w:r w:rsidRPr="00BF23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*see S2b table</w:t>
            </w:r>
          </w:p>
        </w:tc>
      </w:tr>
      <w:tr w:rsidR="00100EEE" w:rsidRPr="0090345D" w14:paraId="34F76342" w14:textId="77777777" w:rsidTr="00CA543F">
        <w:trPr>
          <w:trHeight w:val="360"/>
        </w:trPr>
        <w:tc>
          <w:tcPr>
            <w:tcW w:w="911" w:type="dxa"/>
            <w:noWrap/>
            <w:hideMark/>
          </w:tcPr>
          <w:p w14:paraId="0E1C48D2" w14:textId="77777777" w:rsidR="00100EEE" w:rsidRPr="00BF231E" w:rsidRDefault="00100EE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Q10</w:t>
            </w:r>
          </w:p>
        </w:tc>
        <w:tc>
          <w:tcPr>
            <w:tcW w:w="8582" w:type="dxa"/>
            <w:noWrap/>
            <w:hideMark/>
          </w:tcPr>
          <w:p w14:paraId="6E224D2B" w14:textId="77777777" w:rsidR="00100EEE" w:rsidRPr="00BF231E" w:rsidRDefault="00100EE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Was random allocation to the groups clear described?</w:t>
            </w:r>
          </w:p>
        </w:tc>
      </w:tr>
      <w:tr w:rsidR="00100EEE" w:rsidRPr="0090345D" w14:paraId="29D15906" w14:textId="77777777" w:rsidTr="00CA543F">
        <w:trPr>
          <w:trHeight w:val="340"/>
        </w:trPr>
        <w:tc>
          <w:tcPr>
            <w:tcW w:w="911" w:type="dxa"/>
            <w:noWrap/>
            <w:hideMark/>
          </w:tcPr>
          <w:p w14:paraId="11A79F8A" w14:textId="77777777" w:rsidR="00100EEE" w:rsidRPr="00BF231E" w:rsidRDefault="00100EE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Q11</w:t>
            </w:r>
          </w:p>
        </w:tc>
        <w:tc>
          <w:tcPr>
            <w:tcW w:w="8582" w:type="dxa"/>
            <w:noWrap/>
            <w:hideMark/>
          </w:tcPr>
          <w:p w14:paraId="66A02C53" w14:textId="77777777" w:rsidR="00100EEE" w:rsidRPr="00BF231E" w:rsidRDefault="00100EE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Was the qualitatively echo assessment performed in blinded fashion?  </w:t>
            </w:r>
          </w:p>
        </w:tc>
      </w:tr>
      <w:tr w:rsidR="00100EEE" w:rsidRPr="0090345D" w14:paraId="04039D11" w14:textId="77777777" w:rsidTr="00CA543F">
        <w:trPr>
          <w:trHeight w:val="680"/>
        </w:trPr>
        <w:tc>
          <w:tcPr>
            <w:tcW w:w="911" w:type="dxa"/>
            <w:noWrap/>
            <w:hideMark/>
          </w:tcPr>
          <w:p w14:paraId="5F511218" w14:textId="77777777" w:rsidR="00100EEE" w:rsidRPr="00BF231E" w:rsidRDefault="00100EE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ote</w:t>
            </w:r>
          </w:p>
        </w:tc>
        <w:tc>
          <w:tcPr>
            <w:tcW w:w="8582" w:type="dxa"/>
            <w:noWrap/>
            <w:hideMark/>
          </w:tcPr>
          <w:p w14:paraId="44301788" w14:textId="77777777" w:rsidR="00100EEE" w:rsidRPr="00BF231E" w:rsidRDefault="00100EE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This is applicable if echo analyses which was qualitatively evaluated (Valve mobility score, regurgitation score, quality). In case the study conducted only quantitative echo analyses, this question was not applicable.</w:t>
            </w:r>
          </w:p>
        </w:tc>
      </w:tr>
      <w:tr w:rsidR="00100EEE" w:rsidRPr="0090345D" w14:paraId="2DADE549" w14:textId="77777777" w:rsidTr="00CA543F">
        <w:trPr>
          <w:trHeight w:val="308"/>
        </w:trPr>
        <w:tc>
          <w:tcPr>
            <w:tcW w:w="911" w:type="dxa"/>
            <w:noWrap/>
            <w:hideMark/>
          </w:tcPr>
          <w:p w14:paraId="19AD54CB" w14:textId="77777777" w:rsidR="00100EEE" w:rsidRPr="00BF231E" w:rsidRDefault="00100EEE" w:rsidP="005924B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82" w:type="dxa"/>
            <w:hideMark/>
          </w:tcPr>
          <w:p w14:paraId="299AAB64" w14:textId="77777777" w:rsidR="00100EEE" w:rsidRPr="00BF231E" w:rsidRDefault="00100EE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VERSE events</w:t>
            </w:r>
          </w:p>
        </w:tc>
      </w:tr>
      <w:tr w:rsidR="00100EEE" w:rsidRPr="0090345D" w14:paraId="7D5B3274" w14:textId="77777777" w:rsidTr="00CA543F">
        <w:trPr>
          <w:trHeight w:val="340"/>
        </w:trPr>
        <w:tc>
          <w:tcPr>
            <w:tcW w:w="911" w:type="dxa"/>
            <w:noWrap/>
            <w:hideMark/>
          </w:tcPr>
          <w:p w14:paraId="0341DFB7" w14:textId="77777777" w:rsidR="00100EEE" w:rsidRPr="00BF231E" w:rsidRDefault="00100EE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Q12</w:t>
            </w:r>
          </w:p>
        </w:tc>
        <w:tc>
          <w:tcPr>
            <w:tcW w:w="8582" w:type="dxa"/>
            <w:hideMark/>
          </w:tcPr>
          <w:p w14:paraId="113019D1" w14:textId="77777777" w:rsidR="00100EEE" w:rsidRPr="00BF231E" w:rsidRDefault="00100EE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Are adverse events clearly stated? </w:t>
            </w:r>
          </w:p>
        </w:tc>
      </w:tr>
      <w:tr w:rsidR="00100EEE" w:rsidRPr="0090345D" w14:paraId="6DA184DF" w14:textId="77777777" w:rsidTr="00CA543F">
        <w:trPr>
          <w:trHeight w:val="340"/>
        </w:trPr>
        <w:tc>
          <w:tcPr>
            <w:tcW w:w="911" w:type="dxa"/>
            <w:noWrap/>
            <w:hideMark/>
          </w:tcPr>
          <w:p w14:paraId="2EAB8095" w14:textId="77777777" w:rsidR="00100EEE" w:rsidRPr="00BF231E" w:rsidRDefault="00100EE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Q13</w:t>
            </w:r>
          </w:p>
        </w:tc>
        <w:tc>
          <w:tcPr>
            <w:tcW w:w="8582" w:type="dxa"/>
            <w:hideMark/>
          </w:tcPr>
          <w:p w14:paraId="04709219" w14:textId="77777777" w:rsidR="00100EEE" w:rsidRPr="00BF231E" w:rsidRDefault="00100EE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Are the numbers of drop-outs clearly described? </w:t>
            </w:r>
          </w:p>
        </w:tc>
      </w:tr>
      <w:tr w:rsidR="00100EEE" w:rsidRPr="0090345D" w14:paraId="6F9B08C5" w14:textId="77777777" w:rsidTr="00CA543F">
        <w:trPr>
          <w:trHeight w:val="340"/>
        </w:trPr>
        <w:tc>
          <w:tcPr>
            <w:tcW w:w="911" w:type="dxa"/>
            <w:noWrap/>
            <w:hideMark/>
          </w:tcPr>
          <w:p w14:paraId="68735D44" w14:textId="77777777" w:rsidR="00100EEE" w:rsidRPr="00BF231E" w:rsidRDefault="00100EE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Q14</w:t>
            </w:r>
          </w:p>
        </w:tc>
        <w:tc>
          <w:tcPr>
            <w:tcW w:w="8582" w:type="dxa"/>
            <w:hideMark/>
          </w:tcPr>
          <w:p w14:paraId="2CCDD617" w14:textId="77777777" w:rsidR="00100EEE" w:rsidRPr="00BF231E" w:rsidRDefault="00100EE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Is the timepoint of the drop-outs clearly described? </w:t>
            </w:r>
          </w:p>
        </w:tc>
      </w:tr>
      <w:tr w:rsidR="00100EEE" w:rsidRPr="0090345D" w14:paraId="24BA6A99" w14:textId="77777777" w:rsidTr="00CA543F">
        <w:trPr>
          <w:trHeight w:val="340"/>
        </w:trPr>
        <w:tc>
          <w:tcPr>
            <w:tcW w:w="911" w:type="dxa"/>
            <w:noWrap/>
            <w:hideMark/>
          </w:tcPr>
          <w:p w14:paraId="29AC544B" w14:textId="77777777" w:rsidR="00100EEE" w:rsidRPr="00BF231E" w:rsidRDefault="00100EE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Q15</w:t>
            </w:r>
          </w:p>
        </w:tc>
        <w:tc>
          <w:tcPr>
            <w:tcW w:w="8582" w:type="dxa"/>
            <w:hideMark/>
          </w:tcPr>
          <w:p w14:paraId="532A9C48" w14:textId="77777777" w:rsidR="00100EEE" w:rsidRPr="00BF231E" w:rsidRDefault="00100EE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Are the reasons for drop-outs clearly described? </w:t>
            </w:r>
          </w:p>
        </w:tc>
      </w:tr>
      <w:tr w:rsidR="00100EEE" w:rsidRPr="0090345D" w14:paraId="12503B91" w14:textId="77777777" w:rsidTr="00CA543F">
        <w:trPr>
          <w:trHeight w:val="360"/>
        </w:trPr>
        <w:tc>
          <w:tcPr>
            <w:tcW w:w="911" w:type="dxa"/>
            <w:noWrap/>
            <w:hideMark/>
          </w:tcPr>
          <w:p w14:paraId="1E982D66" w14:textId="77777777" w:rsidR="00100EEE" w:rsidRPr="00BF231E" w:rsidRDefault="00100EE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82" w:type="dxa"/>
            <w:hideMark/>
          </w:tcPr>
          <w:p w14:paraId="4F127646" w14:textId="77777777" w:rsidR="00100EEE" w:rsidRPr="00BF231E" w:rsidRDefault="00100EE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CEDURE items</w:t>
            </w:r>
          </w:p>
        </w:tc>
      </w:tr>
      <w:tr w:rsidR="00100EEE" w:rsidRPr="0090345D" w14:paraId="14457EFC" w14:textId="77777777" w:rsidTr="00CA543F">
        <w:trPr>
          <w:trHeight w:val="340"/>
        </w:trPr>
        <w:tc>
          <w:tcPr>
            <w:tcW w:w="911" w:type="dxa"/>
            <w:noWrap/>
            <w:hideMark/>
          </w:tcPr>
          <w:p w14:paraId="2B09DEE0" w14:textId="77777777" w:rsidR="00100EEE" w:rsidRPr="00BF231E" w:rsidRDefault="00100EE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Q16</w:t>
            </w:r>
          </w:p>
        </w:tc>
        <w:tc>
          <w:tcPr>
            <w:tcW w:w="8582" w:type="dxa"/>
            <w:hideMark/>
          </w:tcPr>
          <w:p w14:paraId="34B80FDE" w14:textId="77777777" w:rsidR="00100EEE" w:rsidRPr="00BF231E" w:rsidRDefault="00100EE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Is the surgical procedure clearly described? </w:t>
            </w:r>
          </w:p>
        </w:tc>
      </w:tr>
      <w:tr w:rsidR="00100EEE" w:rsidRPr="0090345D" w14:paraId="2C9858F6" w14:textId="77777777" w:rsidTr="00CA543F">
        <w:trPr>
          <w:trHeight w:val="320"/>
        </w:trPr>
        <w:tc>
          <w:tcPr>
            <w:tcW w:w="911" w:type="dxa"/>
            <w:noWrap/>
            <w:hideMark/>
          </w:tcPr>
          <w:p w14:paraId="49253A06" w14:textId="77777777" w:rsidR="00100EEE" w:rsidRPr="00BF231E" w:rsidRDefault="00100EE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Q17</w:t>
            </w:r>
          </w:p>
        </w:tc>
        <w:tc>
          <w:tcPr>
            <w:tcW w:w="8582" w:type="dxa"/>
            <w:noWrap/>
            <w:hideMark/>
          </w:tcPr>
          <w:p w14:paraId="342FE607" w14:textId="77777777" w:rsidR="00100EEE" w:rsidRPr="00BF231E" w:rsidRDefault="00100EE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Is the diameter of the implanted valve described? </w:t>
            </w:r>
          </w:p>
        </w:tc>
      </w:tr>
      <w:tr w:rsidR="00100EEE" w:rsidRPr="0090345D" w14:paraId="1DBF6761" w14:textId="77777777" w:rsidTr="00CA543F">
        <w:trPr>
          <w:trHeight w:val="340"/>
        </w:trPr>
        <w:tc>
          <w:tcPr>
            <w:tcW w:w="911" w:type="dxa"/>
            <w:noWrap/>
            <w:hideMark/>
          </w:tcPr>
          <w:p w14:paraId="6B99949B" w14:textId="77777777" w:rsidR="00100EEE" w:rsidRPr="00BF231E" w:rsidRDefault="00100EE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Q18</w:t>
            </w:r>
          </w:p>
        </w:tc>
        <w:tc>
          <w:tcPr>
            <w:tcW w:w="8582" w:type="dxa"/>
            <w:hideMark/>
          </w:tcPr>
          <w:p w14:paraId="7DE6E3D5" w14:textId="77777777" w:rsidR="00100EEE" w:rsidRPr="00BF231E" w:rsidRDefault="00100EE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Is the composition of the heart valve scaffold clearly described? </w:t>
            </w:r>
          </w:p>
        </w:tc>
      </w:tr>
      <w:tr w:rsidR="00100EEE" w:rsidRPr="0090345D" w14:paraId="6E180760" w14:textId="77777777" w:rsidTr="00CA543F">
        <w:trPr>
          <w:trHeight w:val="360"/>
        </w:trPr>
        <w:tc>
          <w:tcPr>
            <w:tcW w:w="911" w:type="dxa"/>
            <w:noWrap/>
            <w:hideMark/>
          </w:tcPr>
          <w:p w14:paraId="52EDB799" w14:textId="77777777" w:rsidR="00100EEE" w:rsidRPr="00BF231E" w:rsidRDefault="00100EE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82" w:type="dxa"/>
            <w:hideMark/>
          </w:tcPr>
          <w:p w14:paraId="04A94DBD" w14:textId="77777777" w:rsidR="00100EEE" w:rsidRPr="00BF231E" w:rsidRDefault="00100EE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SSUE ENGINEERING items</w:t>
            </w:r>
          </w:p>
        </w:tc>
      </w:tr>
      <w:tr w:rsidR="00100EEE" w:rsidRPr="0090345D" w14:paraId="149C0597" w14:textId="77777777" w:rsidTr="00CA543F">
        <w:trPr>
          <w:trHeight w:val="340"/>
        </w:trPr>
        <w:tc>
          <w:tcPr>
            <w:tcW w:w="911" w:type="dxa"/>
            <w:noWrap/>
            <w:hideMark/>
          </w:tcPr>
          <w:p w14:paraId="2ADFE52A" w14:textId="77777777" w:rsidR="00100EEE" w:rsidRPr="00BF231E" w:rsidRDefault="00100EE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Q19</w:t>
            </w:r>
          </w:p>
        </w:tc>
        <w:tc>
          <w:tcPr>
            <w:tcW w:w="8582" w:type="dxa"/>
            <w:hideMark/>
          </w:tcPr>
          <w:p w14:paraId="6A673653" w14:textId="77777777" w:rsidR="00100EEE" w:rsidRPr="00BF231E" w:rsidRDefault="00100EEE" w:rsidP="005924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Sterilisation/desinfection clearly described? </w:t>
            </w:r>
          </w:p>
        </w:tc>
      </w:tr>
      <w:tr w:rsidR="00100EEE" w:rsidRPr="0090345D" w14:paraId="3F90F3A7" w14:textId="77777777" w:rsidTr="00CA543F">
        <w:trPr>
          <w:trHeight w:val="340"/>
        </w:trPr>
        <w:tc>
          <w:tcPr>
            <w:tcW w:w="911" w:type="dxa"/>
            <w:noWrap/>
            <w:hideMark/>
          </w:tcPr>
          <w:p w14:paraId="408F39DD" w14:textId="77777777" w:rsidR="00100EEE" w:rsidRPr="00BF231E" w:rsidRDefault="00100EE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Q20</w:t>
            </w:r>
          </w:p>
        </w:tc>
        <w:tc>
          <w:tcPr>
            <w:tcW w:w="8582" w:type="dxa"/>
            <w:hideMark/>
          </w:tcPr>
          <w:p w14:paraId="51AB9C1D" w14:textId="77777777" w:rsidR="00100EEE" w:rsidRPr="00BF231E" w:rsidRDefault="00100EE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Banking prior to implantation clearly described? </w:t>
            </w:r>
          </w:p>
        </w:tc>
      </w:tr>
      <w:tr w:rsidR="00100EEE" w:rsidRPr="0090345D" w14:paraId="33858D10" w14:textId="77777777" w:rsidTr="00CA543F">
        <w:trPr>
          <w:trHeight w:val="340"/>
        </w:trPr>
        <w:tc>
          <w:tcPr>
            <w:tcW w:w="911" w:type="dxa"/>
            <w:noWrap/>
            <w:hideMark/>
          </w:tcPr>
          <w:p w14:paraId="36E035D2" w14:textId="77777777" w:rsidR="00100EEE" w:rsidRPr="00BF231E" w:rsidRDefault="00100EE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Q21</w:t>
            </w:r>
          </w:p>
        </w:tc>
        <w:tc>
          <w:tcPr>
            <w:tcW w:w="8582" w:type="dxa"/>
            <w:hideMark/>
          </w:tcPr>
          <w:p w14:paraId="527D7F32" w14:textId="77777777" w:rsidR="00100EEE" w:rsidRPr="00BF231E" w:rsidRDefault="00100EE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 xml:space="preserve">The (active) pre-seeding/pre-treatment procedure clearly described? </w:t>
            </w:r>
          </w:p>
        </w:tc>
      </w:tr>
      <w:tr w:rsidR="00100EEE" w:rsidRPr="0090345D" w14:paraId="288BEB7D" w14:textId="77777777" w:rsidTr="00CA543F">
        <w:trPr>
          <w:trHeight w:val="340"/>
        </w:trPr>
        <w:tc>
          <w:tcPr>
            <w:tcW w:w="911" w:type="dxa"/>
            <w:noWrap/>
            <w:hideMark/>
          </w:tcPr>
          <w:p w14:paraId="258167DF" w14:textId="77777777" w:rsidR="00100EEE" w:rsidRPr="00BF231E" w:rsidRDefault="00100EE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Q22</w:t>
            </w:r>
          </w:p>
        </w:tc>
        <w:tc>
          <w:tcPr>
            <w:tcW w:w="8582" w:type="dxa"/>
            <w:hideMark/>
          </w:tcPr>
          <w:p w14:paraId="707A8D4E" w14:textId="77777777" w:rsidR="00100EEE" w:rsidRPr="00BF231E" w:rsidRDefault="00100EEE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Is the decellularization procedure clearly described?</w:t>
            </w:r>
          </w:p>
        </w:tc>
      </w:tr>
    </w:tbl>
    <w:p w14:paraId="79DE70F0" w14:textId="77777777" w:rsidR="00CA543F" w:rsidRPr="00BF231E" w:rsidRDefault="00CA543F" w:rsidP="00CA543F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p w14:paraId="659FA07F" w14:textId="77777777" w:rsidR="00CA543F" w:rsidRPr="00C61414" w:rsidRDefault="00CA543F" w:rsidP="00CA543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C61414">
        <w:rPr>
          <w:rFonts w:ascii="Times New Roman" w:hAnsi="Times New Roman" w:cs="Times New Roman"/>
          <w:b/>
          <w:bCs/>
          <w:sz w:val="20"/>
          <w:szCs w:val="20"/>
        </w:rPr>
        <w:t>S2-</w:t>
      </w:r>
      <w:r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Pr="00C61414">
        <w:rPr>
          <w:rFonts w:ascii="Times New Roman" w:hAnsi="Times New Roman" w:cs="Times New Roman"/>
          <w:b/>
          <w:bCs/>
          <w:sz w:val="20"/>
          <w:szCs w:val="20"/>
        </w:rPr>
        <w:t xml:space="preserve"> Table. </w:t>
      </w:r>
      <w:r>
        <w:rPr>
          <w:rFonts w:ascii="Times New Roman" w:hAnsi="Times New Roman" w:cs="Times New Roman"/>
          <w:b/>
          <w:bCs/>
          <w:sz w:val="20"/>
          <w:szCs w:val="20"/>
        </w:rPr>
        <w:t>Questions on the control groups.</w:t>
      </w:r>
    </w:p>
    <w:tbl>
      <w:tblPr>
        <w:tblW w:w="946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8"/>
        <w:gridCol w:w="8142"/>
      </w:tblGrid>
      <w:tr w:rsidR="00CA543F" w:rsidRPr="0090345D" w14:paraId="3514A052" w14:textId="77777777" w:rsidTr="005924B7">
        <w:trPr>
          <w:trHeight w:val="345"/>
        </w:trPr>
        <w:tc>
          <w:tcPr>
            <w:tcW w:w="946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DD04F9" w14:textId="77777777" w:rsidR="00CA543F" w:rsidRPr="00BF231E" w:rsidRDefault="00CA543F" w:rsidP="005924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ditional question Q9</w:t>
            </w:r>
          </w:p>
        </w:tc>
      </w:tr>
      <w:tr w:rsidR="00CA543F" w:rsidRPr="0090345D" w14:paraId="5CF0288F" w14:textId="77777777" w:rsidTr="005924B7">
        <w:trPr>
          <w:trHeight w:val="345"/>
        </w:trPr>
        <w:tc>
          <w:tcPr>
            <w:tcW w:w="1318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37C9" w14:textId="77777777" w:rsidR="00CA543F" w:rsidRPr="00BF231E" w:rsidRDefault="00CA543F" w:rsidP="005924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4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041D97" w14:textId="77777777" w:rsidR="00CA543F" w:rsidRPr="00BF231E" w:rsidRDefault="00CA543F" w:rsidP="005924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s there a control group </w:t>
            </w:r>
          </w:p>
        </w:tc>
      </w:tr>
      <w:tr w:rsidR="00CA543F" w:rsidRPr="0090345D" w14:paraId="5266EBBA" w14:textId="77777777" w:rsidTr="005924B7">
        <w:trPr>
          <w:trHeight w:val="345"/>
        </w:trPr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D5C9" w14:textId="77777777" w:rsidR="00CA543F" w:rsidRPr="00BF231E" w:rsidRDefault="00CA543F" w:rsidP="005924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263FB6" w14:textId="77777777" w:rsidR="00CA543F" w:rsidRPr="00BF231E" w:rsidRDefault="00CA543F" w:rsidP="005924B7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in case Yes:</w:t>
            </w:r>
          </w:p>
        </w:tc>
      </w:tr>
      <w:tr w:rsidR="00CA543F" w:rsidRPr="0090345D" w14:paraId="5A059387" w14:textId="77777777" w:rsidTr="005924B7">
        <w:trPr>
          <w:trHeight w:val="345"/>
        </w:trPr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2AC4" w14:textId="77777777" w:rsidR="00CA543F" w:rsidRPr="00BF231E" w:rsidRDefault="00CA543F" w:rsidP="005924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4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A6B8623" w14:textId="77777777" w:rsidR="00CA543F" w:rsidRPr="00BF231E" w:rsidRDefault="00CA543F" w:rsidP="005924B7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Yes, type A (non-operated sheep or sham) for echo analyses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(</w:t>
            </w:r>
            <w:r w:rsidRPr="00BF231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(only)</w:t>
            </w:r>
          </w:p>
        </w:tc>
      </w:tr>
      <w:tr w:rsidR="00CA543F" w:rsidRPr="0090345D" w14:paraId="2471B24B" w14:textId="77777777" w:rsidTr="005924B7">
        <w:trPr>
          <w:trHeight w:val="345"/>
        </w:trPr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7F55" w14:textId="77777777" w:rsidR="00CA543F" w:rsidRPr="00BF231E" w:rsidRDefault="00CA543F" w:rsidP="005924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4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89698D3" w14:textId="77777777" w:rsidR="00CA543F" w:rsidRPr="00BF231E" w:rsidRDefault="00CA543F" w:rsidP="005924B7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Yes, type B. positive or negative control animal for echo analyses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F231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(only)</w:t>
            </w:r>
          </w:p>
        </w:tc>
      </w:tr>
      <w:tr w:rsidR="00CA543F" w:rsidRPr="0090345D" w14:paraId="0D49A2EE" w14:textId="77777777" w:rsidTr="005924B7">
        <w:trPr>
          <w:trHeight w:val="345"/>
        </w:trPr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1A058" w14:textId="77777777" w:rsidR="00CA543F" w:rsidRPr="00BF231E" w:rsidRDefault="00CA543F" w:rsidP="005924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4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D01132E" w14:textId="77777777" w:rsidR="00CA543F" w:rsidRPr="00BF231E" w:rsidRDefault="00CA543F" w:rsidP="005924B7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Yes, type C comparative control group (</w:t>
            </w:r>
            <w:proofErr w:type="spellStart"/>
            <w:r w:rsidRPr="0090345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ioprostheses</w:t>
            </w:r>
            <w:proofErr w:type="spellEnd"/>
            <w:r w:rsidRPr="00BF231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F231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(only)</w:t>
            </w:r>
          </w:p>
        </w:tc>
      </w:tr>
      <w:tr w:rsidR="00CA543F" w:rsidRPr="0090345D" w14:paraId="3DBBA842" w14:textId="77777777" w:rsidTr="005924B7">
        <w:trPr>
          <w:trHeight w:val="365"/>
        </w:trPr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486B" w14:textId="77777777" w:rsidR="00CA543F" w:rsidRPr="00BF231E" w:rsidRDefault="00CA543F" w:rsidP="005924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4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5732768" w14:textId="77777777" w:rsidR="00CA543F" w:rsidRPr="00BF231E" w:rsidRDefault="00CA543F" w:rsidP="005924B7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Yes, multiple types of control (A, B and or C)</w:t>
            </w:r>
          </w:p>
        </w:tc>
      </w:tr>
      <w:tr w:rsidR="00CA543F" w:rsidRPr="0090345D" w14:paraId="58F17D9C" w14:textId="77777777" w:rsidTr="005924B7">
        <w:trPr>
          <w:trHeight w:val="345"/>
        </w:trPr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BFE5" w14:textId="77777777" w:rsidR="00CA543F" w:rsidRPr="00BF231E" w:rsidRDefault="00CA543F" w:rsidP="005924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4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F89ED1" w14:textId="77777777" w:rsidR="00CA543F" w:rsidRPr="00BF231E" w:rsidRDefault="00CA543F" w:rsidP="005924B7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in case no:</w:t>
            </w:r>
          </w:p>
        </w:tc>
      </w:tr>
      <w:tr w:rsidR="00CA543F" w:rsidRPr="0090345D" w14:paraId="2A21EDE3" w14:textId="77777777" w:rsidTr="005924B7">
        <w:trPr>
          <w:trHeight w:val="345"/>
        </w:trPr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A0AA" w14:textId="77777777" w:rsidR="00CA543F" w:rsidRPr="00BF231E" w:rsidRDefault="00CA543F" w:rsidP="005924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4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95C6F2D" w14:textId="77777777" w:rsidR="00CA543F" w:rsidRPr="00BF231E" w:rsidRDefault="00CA543F" w:rsidP="005924B7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o; Not specified by the ref. authors</w:t>
            </w:r>
          </w:p>
        </w:tc>
      </w:tr>
      <w:tr w:rsidR="00CA543F" w:rsidRPr="0090345D" w14:paraId="37DF9AEA" w14:textId="77777777" w:rsidTr="005924B7">
        <w:trPr>
          <w:trHeight w:val="365"/>
        </w:trPr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DD73" w14:textId="77777777" w:rsidR="00CA543F" w:rsidRPr="00BF231E" w:rsidRDefault="00CA543F" w:rsidP="005924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4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FCF89A0" w14:textId="77777777" w:rsidR="00CA543F" w:rsidRPr="00BF231E" w:rsidRDefault="00CA543F" w:rsidP="005924B7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o; but specified and described by the ref authors</w:t>
            </w:r>
          </w:p>
        </w:tc>
      </w:tr>
      <w:tr w:rsidR="00CA543F" w:rsidRPr="0090345D" w14:paraId="1A6155B3" w14:textId="77777777" w:rsidTr="005924B7">
        <w:trPr>
          <w:trHeight w:val="365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6CA0B" w14:textId="77777777" w:rsidR="00CA543F" w:rsidRPr="00BF231E" w:rsidRDefault="00CA543F" w:rsidP="005924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4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6EC1C2F6" w14:textId="77777777" w:rsidR="00CA543F" w:rsidRPr="00BF231E" w:rsidRDefault="00CA543F" w:rsidP="005924B7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in case no and not described by the authors, what could be a possible reason underneath?</w:t>
            </w:r>
          </w:p>
        </w:tc>
      </w:tr>
      <w:tr w:rsidR="00CA543F" w:rsidRPr="0090345D" w14:paraId="75ED0029" w14:textId="77777777" w:rsidTr="005924B7">
        <w:trPr>
          <w:trHeight w:val="345"/>
        </w:trPr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7119" w14:textId="77777777" w:rsidR="00CA543F" w:rsidRPr="00BF231E" w:rsidRDefault="00CA543F" w:rsidP="005924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4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FC80FB" w14:textId="77777777" w:rsidR="00CA543F" w:rsidRPr="00BF231E" w:rsidRDefault="00CA543F" w:rsidP="005924B7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o; Possible reason: Study seems like a pilot or feasibility study.</w:t>
            </w:r>
          </w:p>
        </w:tc>
      </w:tr>
      <w:tr w:rsidR="00CA543F" w:rsidRPr="0090345D" w14:paraId="391AF775" w14:textId="77777777" w:rsidTr="005924B7">
        <w:trPr>
          <w:trHeight w:val="690"/>
        </w:trPr>
        <w:tc>
          <w:tcPr>
            <w:tcW w:w="13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C2313" w14:textId="77777777" w:rsidR="00CA543F" w:rsidRPr="00BF231E" w:rsidRDefault="00CA543F" w:rsidP="005924B7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ote</w:t>
            </w:r>
          </w:p>
        </w:tc>
        <w:tc>
          <w:tcPr>
            <w:tcW w:w="81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A653F" w14:textId="77777777" w:rsidR="00CA543F" w:rsidRPr="00BF231E" w:rsidRDefault="00CA543F" w:rsidP="005924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sz w:val="20"/>
                <w:szCs w:val="20"/>
              </w:rPr>
              <w:t>Yes, in case the word 'feasibility' or 'pilot' or equivalent was mentioned in the manuscript. Or in case an acute (hours) duration of the follow-up.</w:t>
            </w:r>
          </w:p>
        </w:tc>
      </w:tr>
      <w:tr w:rsidR="00CA543F" w:rsidRPr="0090345D" w14:paraId="7EAD9AAC" w14:textId="77777777" w:rsidTr="005924B7">
        <w:trPr>
          <w:trHeight w:val="1056"/>
        </w:trPr>
        <w:tc>
          <w:tcPr>
            <w:tcW w:w="13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4079D" w14:textId="77777777" w:rsidR="00CA543F" w:rsidRPr="00BF231E" w:rsidRDefault="00CA543F" w:rsidP="005924B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4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F4F024" w14:textId="77777777" w:rsidR="00CA543F" w:rsidRPr="00BF231E" w:rsidRDefault="00CA543F" w:rsidP="005924B7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F231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No; One TE scaffold </w:t>
            </w:r>
            <w:proofErr w:type="spellStart"/>
            <w:r w:rsidRPr="0090345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nalyzed</w:t>
            </w:r>
            <w:proofErr w:type="spellEnd"/>
            <w:r w:rsidRPr="00BF231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(e.g.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</w:t>
            </w:r>
            <w:r w:rsidRPr="00BF231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nly differ in FU-time)</w:t>
            </w:r>
          </w:p>
        </w:tc>
      </w:tr>
    </w:tbl>
    <w:p w14:paraId="06222EC9" w14:textId="77777777" w:rsidR="00100EEE" w:rsidRDefault="00100EEE"/>
    <w:sectPr w:rsidR="00100E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0EEE"/>
    <w:rsid w:val="00100EEE"/>
    <w:rsid w:val="00134D87"/>
    <w:rsid w:val="00CA5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F180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0EEE"/>
    <w:pPr>
      <w:spacing w:after="0" w:line="240" w:lineRule="auto"/>
    </w:pPr>
    <w:rPr>
      <w:sz w:val="24"/>
      <w:szCs w:val="24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0EEE"/>
    <w:pPr>
      <w:spacing w:after="0" w:line="240" w:lineRule="auto"/>
    </w:pPr>
    <w:rPr>
      <w:sz w:val="24"/>
      <w:szCs w:val="24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9</Words>
  <Characters>2109</Characters>
  <Application>Microsoft Office Word</Application>
  <DocSecurity>0</DocSecurity>
  <Lines>17</Lines>
  <Paragraphs>4</Paragraphs>
  <ScaleCrop>false</ScaleCrop>
  <Company/>
  <LinksUpToDate>false</LinksUpToDate>
  <CharactersWithSpaces>2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Meenakshi Akasapu</cp:lastModifiedBy>
  <cp:revision>3</cp:revision>
  <dcterms:created xsi:type="dcterms:W3CDTF">2021-09-23T01:49:00Z</dcterms:created>
  <dcterms:modified xsi:type="dcterms:W3CDTF">2021-09-28T12:39:00Z</dcterms:modified>
</cp:coreProperties>
</file>